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1B0A" w14:textId="0E9E905E" w:rsidR="00B06387" w:rsidRDefault="00233B11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</w:t>
      </w:r>
      <w:r w:rsidR="00692083">
        <w:rPr>
          <w:rFonts w:ascii="Times New Roman" w:eastAsia="Times New Roman" w:hAnsi="Times New Roman" w:cs="Times New Roman"/>
          <w:b/>
          <w:sz w:val="28"/>
          <w:szCs w:val="28"/>
        </w:rPr>
        <w:t>l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Information</w:t>
      </w:r>
    </w:p>
    <w:p w14:paraId="29D0245A" w14:textId="77777777" w:rsidR="00B06387" w:rsidRDefault="00B063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1333115" w14:textId="77777777" w:rsidR="00B06387" w:rsidRDefault="00B06387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EE9267" w14:textId="77777777" w:rsidR="00B06387" w:rsidRPr="00127472" w:rsidRDefault="00233B11">
      <w:pPr>
        <w:widowControl w:val="0"/>
        <w:spacing w:line="240" w:lineRule="auto"/>
        <w:rPr>
          <w:rFonts w:ascii="Times New Roman" w:eastAsia="Times New Roman" w:hAnsi="Times New Roman" w:cs="Times New Roman"/>
          <w:sz w:val="28"/>
          <w:szCs w:val="24"/>
        </w:rPr>
      </w:pPr>
      <w:r w:rsidRPr="00127472">
        <w:rPr>
          <w:rFonts w:ascii="Times New Roman" w:eastAsia="Times New Roman" w:hAnsi="Times New Roman" w:cs="Times New Roman"/>
          <w:b/>
          <w:sz w:val="28"/>
          <w:szCs w:val="24"/>
        </w:rPr>
        <w:t>Effect of Window Size</w:t>
      </w:r>
    </w:p>
    <w:p w14:paraId="12732D7F" w14:textId="77777777" w:rsidR="00B06387" w:rsidRDefault="00233B11">
      <w:pPr>
        <w:spacing w:line="360" w:lineRule="auto"/>
        <w:ind w:left="-12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4D1C6E6" wp14:editId="39FA493A">
            <wp:extent cx="7502922" cy="3151403"/>
            <wp:effectExtent l="0" t="0" r="3175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2922" cy="31514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A52954" w14:textId="7761E4D1" w:rsidR="00B06387" w:rsidRDefault="00233B11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</w:t>
      </w:r>
      <w:r w:rsidR="0060012E">
        <w:rPr>
          <w:rFonts w:ascii="Times New Roman" w:eastAsia="Times New Roman" w:hAnsi="Times New Roman" w:cs="Times New Roman"/>
          <w:b/>
        </w:rPr>
        <w:t>l</w:t>
      </w:r>
      <w:r>
        <w:rPr>
          <w:rFonts w:ascii="Times New Roman" w:eastAsia="Times New Roman" w:hAnsi="Times New Roman" w:cs="Times New Roman"/>
          <w:b/>
        </w:rPr>
        <w:t xml:space="preserve"> Figure </w:t>
      </w:r>
      <w:r w:rsidR="001A0679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Associations between changes in </w:t>
      </w:r>
      <w:proofErr w:type="spellStart"/>
      <w:r>
        <w:rPr>
          <w:rFonts w:ascii="Times New Roman" w:eastAsia="Times New Roman" w:hAnsi="Times New Roman" w:cs="Times New Roman"/>
        </w:rPr>
        <w:t>dFCv</w:t>
      </w:r>
      <w:proofErr w:type="spellEnd"/>
      <w:r>
        <w:rPr>
          <w:rFonts w:ascii="Times New Roman" w:eastAsia="Times New Roman" w:hAnsi="Times New Roman" w:cs="Times New Roman"/>
        </w:rPr>
        <w:t xml:space="preserve"> and HDRS after modifying window length. A sliding hamming window with a length of 125 TRs (100s) and 63 TRs (50s) were used to repeat the analysis investigating correlations between change in HDRS and change in </w:t>
      </w:r>
      <w:proofErr w:type="spellStart"/>
      <w:r>
        <w:rPr>
          <w:rFonts w:ascii="Times New Roman" w:eastAsia="Times New Roman" w:hAnsi="Times New Roman" w:cs="Times New Roman"/>
        </w:rPr>
        <w:t>dFCv</w:t>
      </w:r>
      <w:proofErr w:type="spellEnd"/>
      <w:r>
        <w:rPr>
          <w:rFonts w:ascii="Times New Roman" w:eastAsia="Times New Roman" w:hAnsi="Times New Roman" w:cs="Times New Roman"/>
        </w:rPr>
        <w:t>, in order to examine the effect of window length on our results. In addition to modifying the window length, we reprocessed our data using a 0.01 Hz high-pass filter for the 100s window and a 0.02 Hz high-pass filter for the 50s window, as suggested by Leonardi and Van De Ville et al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. All other parameters and preprocessing steps remained the same as described in the Methods section. Results remain similar to those seen in </w:t>
      </w:r>
      <w:r>
        <w:rPr>
          <w:rFonts w:ascii="Times New Roman" w:eastAsia="Times New Roman" w:hAnsi="Times New Roman" w:cs="Times New Roman"/>
          <w:b/>
        </w:rPr>
        <w:t xml:space="preserve">Figure </w:t>
      </w:r>
      <w:r w:rsidR="00D316D9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</w:rPr>
        <w:t xml:space="preserve"> which show significant clusters in the right visual cortex</w:t>
      </w:r>
      <w:r w:rsidR="0009136E">
        <w:rPr>
          <w:rFonts w:ascii="Times New Roman" w:eastAsia="Times New Roman" w:hAnsi="Times New Roman" w:cs="Times New Roman"/>
        </w:rPr>
        <w:t xml:space="preserve">, however, the strongest effects were observed with an 84 TR (67s) window, which may suggest this window size is </w:t>
      </w:r>
      <w:r>
        <w:rPr>
          <w:rFonts w:ascii="Times New Roman" w:eastAsia="Times New Roman" w:hAnsi="Times New Roman" w:cs="Times New Roman"/>
        </w:rPr>
        <w:t xml:space="preserve">more </w:t>
      </w:r>
      <w:r w:rsidR="0009136E">
        <w:rPr>
          <w:rFonts w:ascii="Times New Roman" w:eastAsia="Times New Roman" w:hAnsi="Times New Roman" w:cs="Times New Roman"/>
        </w:rPr>
        <w:t>optimal for capturing rfMRI fluctuations.</w:t>
      </w:r>
    </w:p>
    <w:p w14:paraId="462F68F3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3DA03F4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DD65AAA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3612059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022C215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07C91F9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5F8B7FA" w14:textId="77777777" w:rsidR="00B06387" w:rsidRDefault="00B0638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B6C657" w14:textId="77777777" w:rsidR="00B06387" w:rsidRDefault="00B06387">
      <w:pPr>
        <w:pStyle w:val="Heading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BE3CD3F" w14:textId="77777777" w:rsidR="00B06387" w:rsidRDefault="00B06387"/>
    <w:p w14:paraId="6D45DB53" w14:textId="77777777" w:rsidR="00B06387" w:rsidRDefault="00B06387">
      <w:pPr>
        <w:pStyle w:val="Heading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BFBFFA8" w14:textId="77777777" w:rsidR="00B06387" w:rsidRDefault="00233B11">
      <w:pPr>
        <w:pStyle w:val="Heading1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14:paraId="7D8B9749" w14:textId="77777777" w:rsidR="00B06387" w:rsidRDefault="00233B1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hyperlink r:id="rId5">
        <w:r>
          <w:rPr>
            <w:rFonts w:ascii="Times New Roman" w:eastAsia="Times New Roman" w:hAnsi="Times New Roman" w:cs="Times New Roman"/>
            <w:color w:val="000000"/>
          </w:rPr>
          <w:t xml:space="preserve">Leonardi, N. &amp; Van De Ville, D. On spurious and real fluctuations of dynamic functional connectivity during rest. </w:t>
        </w:r>
      </w:hyperlink>
      <w:hyperlink r:id="rId6">
        <w:r>
          <w:rPr>
            <w:rFonts w:ascii="Times New Roman" w:eastAsia="Times New Roman" w:hAnsi="Times New Roman" w:cs="Times New Roman"/>
            <w:i/>
            <w:color w:val="000000"/>
          </w:rPr>
          <w:t>NeuroImage</w:t>
        </w:r>
      </w:hyperlink>
      <w:hyperlink r:id="rId7">
        <w:r>
          <w:rPr>
            <w:rFonts w:ascii="Times New Roman" w:eastAsia="Times New Roman" w:hAnsi="Times New Roman" w:cs="Times New Roman"/>
            <w:color w:val="000000"/>
          </w:rPr>
          <w:t xml:space="preserve"> vol. 104 430–436 Preprint at https://doi.org/</w:t>
        </w:r>
      </w:hyperlink>
      <w:hyperlink r:id="rId8">
        <w:r>
          <w:rPr>
            <w:rFonts w:ascii="Times New Roman" w:eastAsia="Times New Roman" w:hAnsi="Times New Roman" w:cs="Times New Roman"/>
            <w:color w:val="000000"/>
          </w:rPr>
          <w:t>10.1016/j.neuroimage.2014.09.007</w:t>
        </w:r>
      </w:hyperlink>
      <w:hyperlink r:id="rId9">
        <w:r>
          <w:rPr>
            <w:rFonts w:ascii="Times New Roman" w:eastAsia="Times New Roman" w:hAnsi="Times New Roman" w:cs="Times New Roman"/>
            <w:color w:val="000000"/>
          </w:rPr>
          <w:t xml:space="preserve"> (2015).</w:t>
        </w:r>
      </w:hyperlink>
    </w:p>
    <w:p w14:paraId="6F37C1C1" w14:textId="77777777" w:rsidR="00B06387" w:rsidRDefault="00B06387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B063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387"/>
    <w:rsid w:val="0009136E"/>
    <w:rsid w:val="00127472"/>
    <w:rsid w:val="001A0679"/>
    <w:rsid w:val="00233B11"/>
    <w:rsid w:val="00251F0F"/>
    <w:rsid w:val="005F35C7"/>
    <w:rsid w:val="0060012E"/>
    <w:rsid w:val="00692083"/>
    <w:rsid w:val="007652FD"/>
    <w:rsid w:val="00B06387"/>
    <w:rsid w:val="00D3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EC5F3"/>
  <w15:docId w15:val="{9BFC66AD-8D19-DA4F-BB46-233D35521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neuroimage.2014.09.00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15U0fm/0ERg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15U0fm/0ERgw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paperpile.com/b/15U0fm/0ERgw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://paperpile.com/b/15U0fm/0ERg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raku, Brandon</cp:lastModifiedBy>
  <cp:revision>15</cp:revision>
  <dcterms:created xsi:type="dcterms:W3CDTF">2023-07-14T21:17:00Z</dcterms:created>
  <dcterms:modified xsi:type="dcterms:W3CDTF">2023-12-27T18:11:00Z</dcterms:modified>
</cp:coreProperties>
</file>